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970CCF" w14:textId="18F02B12" w:rsidR="00FC50FD" w:rsidRPr="00950237" w:rsidRDefault="00FC50FD" w:rsidP="00950237">
      <w:pPr>
        <w:suppressAutoHyphens/>
        <w:autoSpaceDN w:val="0"/>
        <w:spacing w:after="0" w:line="480" w:lineRule="auto"/>
        <w:jc w:val="both"/>
        <w:textAlignment w:val="baseline"/>
        <w:rPr>
          <w:rFonts w:ascii="Arial" w:eastAsia="Calibri" w:hAnsi="Arial" w:cs="Arial"/>
          <w:sz w:val="20"/>
          <w:szCs w:val="20"/>
          <w:lang w:val="en-US"/>
        </w:rPr>
      </w:pPr>
      <w:r w:rsidRPr="00950237">
        <w:rPr>
          <w:rFonts w:ascii="Arial" w:eastAsia="Calibri" w:hAnsi="Arial" w:cs="Arial"/>
          <w:sz w:val="20"/>
          <w:szCs w:val="20"/>
          <w:lang w:val="en-US"/>
        </w:rPr>
        <w:t xml:space="preserve">Supplemental Table </w:t>
      </w:r>
      <w:r w:rsidR="004A7BAA">
        <w:rPr>
          <w:rFonts w:ascii="Arial" w:eastAsia="Calibri" w:hAnsi="Arial" w:cs="Arial"/>
          <w:sz w:val="20"/>
          <w:szCs w:val="20"/>
          <w:lang w:val="en-US"/>
        </w:rPr>
        <w:t>3</w:t>
      </w:r>
      <w:r w:rsidRPr="00950237">
        <w:rPr>
          <w:rFonts w:ascii="Arial" w:eastAsia="Calibri" w:hAnsi="Arial" w:cs="Arial"/>
          <w:sz w:val="20"/>
          <w:szCs w:val="20"/>
          <w:lang w:val="en-US"/>
        </w:rPr>
        <w:t>: Breed, age</w:t>
      </w:r>
      <w:r w:rsidR="000F3306">
        <w:rPr>
          <w:rFonts w:ascii="Arial" w:eastAsia="Calibri" w:hAnsi="Arial" w:cs="Arial"/>
          <w:sz w:val="20"/>
          <w:szCs w:val="20"/>
          <w:lang w:val="en-US"/>
        </w:rPr>
        <w:t>,</w:t>
      </w:r>
      <w:r w:rsidRPr="00950237">
        <w:rPr>
          <w:rFonts w:ascii="Arial" w:eastAsia="Calibri" w:hAnsi="Arial" w:cs="Arial"/>
          <w:sz w:val="20"/>
          <w:szCs w:val="20"/>
          <w:lang w:val="en-US"/>
        </w:rPr>
        <w:t xml:space="preserve"> and endometrial category in the scale of Kenney and Doig</w:t>
      </w:r>
      <w:r w:rsidR="002606F1" w:rsidRPr="00950237">
        <w:rPr>
          <w:rFonts w:ascii="Arial" w:eastAsia="Calibri" w:hAnsi="Arial" w:cs="Arial"/>
          <w:sz w:val="20"/>
          <w:szCs w:val="20"/>
          <w:lang w:val="en-US"/>
        </w:rPr>
        <w:t xml:space="preserve"> (</w:t>
      </w:r>
      <w:r w:rsidRPr="00950237">
        <w:rPr>
          <w:rFonts w:ascii="Arial" w:eastAsia="Calibri" w:hAnsi="Arial" w:cs="Arial"/>
          <w:sz w:val="20"/>
          <w:szCs w:val="20"/>
          <w:lang w:val="en-US"/>
        </w:rPr>
        <w:t>1986</w:t>
      </w:r>
      <w:r w:rsidR="002606F1" w:rsidRPr="00950237">
        <w:rPr>
          <w:rFonts w:ascii="Arial" w:eastAsia="Calibri" w:hAnsi="Arial" w:cs="Arial"/>
          <w:sz w:val="20"/>
          <w:szCs w:val="20"/>
          <w:lang w:val="en-US"/>
        </w:rPr>
        <w:t>)</w:t>
      </w:r>
      <w:r w:rsidRPr="00950237">
        <w:rPr>
          <w:rFonts w:ascii="Arial" w:eastAsia="Calibri" w:hAnsi="Arial" w:cs="Arial"/>
          <w:sz w:val="20"/>
          <w:szCs w:val="20"/>
          <w:lang w:val="en-US"/>
        </w:rPr>
        <w:t>.</w:t>
      </w:r>
    </w:p>
    <w:tbl>
      <w:tblPr>
        <w:tblW w:w="609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1985"/>
        <w:gridCol w:w="850"/>
        <w:gridCol w:w="1985"/>
      </w:tblGrid>
      <w:tr w:rsidR="00FC50FD" w:rsidRPr="00950237" w14:paraId="62BAC41A" w14:textId="77777777" w:rsidTr="00950237">
        <w:trPr>
          <w:trHeight w:val="315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D3181E" w14:textId="5884ACDD" w:rsidR="00FC50FD" w:rsidRPr="00950237" w:rsidRDefault="00FC50FD" w:rsidP="00950237">
            <w:pPr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50237">
              <w:rPr>
                <w:rFonts w:ascii="Arial" w:eastAsia="Calibri" w:hAnsi="Arial" w:cs="Arial"/>
                <w:sz w:val="20"/>
                <w:szCs w:val="20"/>
                <w:lang w:val="en-US"/>
              </w:rPr>
              <w:t>#Mare</w:t>
            </w:r>
            <w:r w:rsidR="00950237" w:rsidRPr="00950237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ID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513C92" w14:textId="77777777" w:rsidR="00FC50FD" w:rsidRPr="00950237" w:rsidRDefault="00FC50FD" w:rsidP="00950237">
            <w:pPr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50237">
              <w:rPr>
                <w:rFonts w:ascii="Arial" w:eastAsia="Calibri" w:hAnsi="Arial" w:cs="Arial"/>
                <w:sz w:val="20"/>
                <w:szCs w:val="20"/>
                <w:lang w:val="en-US"/>
              </w:rPr>
              <w:t>Bree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8D9FC1" w14:textId="77777777" w:rsidR="00FC50FD" w:rsidRPr="00950237" w:rsidRDefault="00FC50FD" w:rsidP="00950237">
            <w:pPr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50237">
              <w:rPr>
                <w:rFonts w:ascii="Arial" w:eastAsia="Calibri" w:hAnsi="Arial" w:cs="Arial"/>
                <w:sz w:val="20"/>
                <w:szCs w:val="20"/>
                <w:lang w:val="en-US"/>
              </w:rPr>
              <w:t>Ag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368C8C" w14:textId="1836D935" w:rsidR="00FC50FD" w:rsidRPr="00950237" w:rsidRDefault="00FC50FD" w:rsidP="00950237">
            <w:pPr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50237">
              <w:rPr>
                <w:rFonts w:ascii="Arial" w:eastAsia="Calibri" w:hAnsi="Arial" w:cs="Arial"/>
                <w:sz w:val="20"/>
                <w:szCs w:val="20"/>
                <w:lang w:val="en-US"/>
              </w:rPr>
              <w:t>Kenn</w:t>
            </w:r>
            <w:r w:rsidR="00950237" w:rsidRPr="00950237">
              <w:rPr>
                <w:rFonts w:ascii="Arial" w:eastAsia="Calibri" w:hAnsi="Arial" w:cs="Arial"/>
                <w:sz w:val="20"/>
                <w:szCs w:val="20"/>
                <w:lang w:val="en-US"/>
              </w:rPr>
              <w:t>e</w:t>
            </w:r>
            <w:r w:rsidRPr="00950237">
              <w:rPr>
                <w:rFonts w:ascii="Arial" w:eastAsia="Calibri" w:hAnsi="Arial" w:cs="Arial"/>
                <w:sz w:val="20"/>
                <w:szCs w:val="20"/>
                <w:lang w:val="en-US"/>
              </w:rPr>
              <w:t>y and Doig</w:t>
            </w:r>
          </w:p>
        </w:tc>
      </w:tr>
      <w:tr w:rsidR="00FC50FD" w:rsidRPr="00950237" w14:paraId="2A14AFA4" w14:textId="77777777" w:rsidTr="00950237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021334" w14:textId="77777777" w:rsidR="00FC50FD" w:rsidRPr="00950237" w:rsidRDefault="00FC50FD" w:rsidP="00950237">
            <w:pPr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50237">
              <w:rPr>
                <w:rFonts w:ascii="Arial" w:eastAsia="Calibri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A7921A" w14:textId="77777777" w:rsidR="00FC50FD" w:rsidRPr="00950237" w:rsidRDefault="00FC50FD" w:rsidP="00950237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50237">
              <w:rPr>
                <w:rFonts w:ascii="Arial" w:eastAsia="Calibri" w:hAnsi="Arial" w:cs="Arial"/>
                <w:sz w:val="20"/>
                <w:szCs w:val="20"/>
                <w:lang w:val="en-US"/>
              </w:rPr>
              <w:t>Thoroughbr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9CAB9C" w14:textId="77777777" w:rsidR="00FC50FD" w:rsidRPr="00950237" w:rsidRDefault="00FC50FD" w:rsidP="00950237">
            <w:pPr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50237">
              <w:rPr>
                <w:rFonts w:ascii="Arial" w:eastAsia="Calibri" w:hAnsi="Arial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707A68" w14:textId="77777777" w:rsidR="00FC50FD" w:rsidRPr="00950237" w:rsidRDefault="00A8198D" w:rsidP="00950237">
            <w:pPr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50237">
              <w:rPr>
                <w:rFonts w:ascii="Arial" w:eastAsia="Calibri" w:hAnsi="Arial" w:cs="Arial"/>
                <w:sz w:val="20"/>
                <w:szCs w:val="20"/>
                <w:lang w:val="en-US"/>
              </w:rPr>
              <w:t>IIA</w:t>
            </w:r>
          </w:p>
        </w:tc>
      </w:tr>
      <w:tr w:rsidR="00FC50FD" w:rsidRPr="00950237" w14:paraId="183DA98D" w14:textId="77777777" w:rsidTr="00950237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A2E178" w14:textId="77777777" w:rsidR="00FC50FD" w:rsidRPr="00950237" w:rsidRDefault="00FC50FD" w:rsidP="00950237">
            <w:pPr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50237">
              <w:rPr>
                <w:rFonts w:ascii="Arial" w:eastAsia="Calibri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0AFF4" w14:textId="77777777" w:rsidR="00FC50FD" w:rsidRPr="00950237" w:rsidRDefault="00FC50FD" w:rsidP="00950237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50237">
              <w:rPr>
                <w:rFonts w:ascii="Arial" w:eastAsia="Calibri" w:hAnsi="Arial" w:cs="Arial"/>
                <w:sz w:val="20"/>
                <w:szCs w:val="20"/>
                <w:lang w:val="en-US"/>
              </w:rPr>
              <w:t>Arabi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5B0B1E" w14:textId="77777777" w:rsidR="00FC50FD" w:rsidRPr="00950237" w:rsidRDefault="00FC50FD" w:rsidP="00950237">
            <w:pPr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50237">
              <w:rPr>
                <w:rFonts w:ascii="Arial" w:eastAsia="Calibri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C651D2" w14:textId="77777777" w:rsidR="00FC50FD" w:rsidRPr="00950237" w:rsidRDefault="00FC50FD" w:rsidP="00950237">
            <w:pPr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50237">
              <w:rPr>
                <w:rFonts w:ascii="Arial" w:eastAsia="Calibri" w:hAnsi="Arial" w:cs="Arial"/>
                <w:sz w:val="20"/>
                <w:szCs w:val="20"/>
                <w:lang w:val="en-US"/>
              </w:rPr>
              <w:t>IIA (to IIB)</w:t>
            </w:r>
          </w:p>
        </w:tc>
      </w:tr>
      <w:tr w:rsidR="00FC50FD" w:rsidRPr="00950237" w14:paraId="7D44DD92" w14:textId="77777777" w:rsidTr="00950237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9E4BE9" w14:textId="77777777" w:rsidR="00FC50FD" w:rsidRPr="00950237" w:rsidRDefault="00FC50FD" w:rsidP="00950237">
            <w:pPr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50237">
              <w:rPr>
                <w:rFonts w:ascii="Arial" w:eastAsia="Calibri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D2DA46" w14:textId="77777777" w:rsidR="00FC50FD" w:rsidRPr="00950237" w:rsidRDefault="00FC50FD" w:rsidP="00950237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50237">
              <w:rPr>
                <w:rFonts w:ascii="Arial" w:eastAsia="Calibri" w:hAnsi="Arial" w:cs="Arial"/>
                <w:sz w:val="20"/>
                <w:szCs w:val="20"/>
                <w:lang w:val="en-US"/>
              </w:rPr>
              <w:t>Tennessee Walk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0C84D8" w14:textId="77777777" w:rsidR="00FC50FD" w:rsidRPr="00950237" w:rsidRDefault="00FC50FD" w:rsidP="00950237">
            <w:pPr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50237">
              <w:rPr>
                <w:rFonts w:ascii="Arial" w:eastAsia="Calibri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51555E" w14:textId="77777777" w:rsidR="00FC50FD" w:rsidRPr="00950237" w:rsidRDefault="00FC50FD" w:rsidP="00950237">
            <w:pPr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50237">
              <w:rPr>
                <w:rFonts w:ascii="Arial" w:eastAsia="Calibri" w:hAnsi="Arial" w:cs="Arial"/>
                <w:sz w:val="20"/>
                <w:szCs w:val="20"/>
                <w:lang w:val="en-US"/>
              </w:rPr>
              <w:t>I</w:t>
            </w:r>
          </w:p>
        </w:tc>
      </w:tr>
      <w:tr w:rsidR="00FC50FD" w:rsidRPr="00950237" w14:paraId="3235C3EB" w14:textId="77777777" w:rsidTr="00950237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535DB" w14:textId="77777777" w:rsidR="00FC50FD" w:rsidRPr="00950237" w:rsidRDefault="00FC50FD" w:rsidP="00950237">
            <w:pPr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50237">
              <w:rPr>
                <w:rFonts w:ascii="Arial" w:eastAsia="Calibri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1FEA4D" w14:textId="77777777" w:rsidR="00FC50FD" w:rsidRPr="00950237" w:rsidRDefault="00FC50FD" w:rsidP="00950237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50237">
              <w:rPr>
                <w:rFonts w:ascii="Arial" w:eastAsia="Calibri" w:hAnsi="Arial" w:cs="Arial"/>
                <w:sz w:val="20"/>
                <w:szCs w:val="20"/>
                <w:lang w:val="en-US"/>
              </w:rPr>
              <w:t>Mix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6C5A59" w14:textId="77777777" w:rsidR="00FC50FD" w:rsidRPr="00950237" w:rsidRDefault="00FC50FD" w:rsidP="00950237">
            <w:pPr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50237">
              <w:rPr>
                <w:rFonts w:ascii="Arial" w:eastAsia="Calibri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D2E206" w14:textId="77777777" w:rsidR="00FC50FD" w:rsidRPr="00950237" w:rsidRDefault="00FC50FD" w:rsidP="00950237">
            <w:pPr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50237">
              <w:rPr>
                <w:rFonts w:ascii="Arial" w:eastAsia="Calibri" w:hAnsi="Arial" w:cs="Arial"/>
                <w:sz w:val="20"/>
                <w:szCs w:val="20"/>
                <w:lang w:val="en-US"/>
              </w:rPr>
              <w:t>I (to IIA)</w:t>
            </w:r>
          </w:p>
        </w:tc>
      </w:tr>
      <w:tr w:rsidR="00FC50FD" w:rsidRPr="00950237" w14:paraId="6BE15E3B" w14:textId="77777777" w:rsidTr="00950237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A9C9A3" w14:textId="77777777" w:rsidR="00FC50FD" w:rsidRPr="00950237" w:rsidRDefault="00FC50FD" w:rsidP="00950237">
            <w:pPr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50237">
              <w:rPr>
                <w:rFonts w:ascii="Arial" w:eastAsia="Calibri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A9660E" w14:textId="77777777" w:rsidR="00FC50FD" w:rsidRPr="00950237" w:rsidRDefault="00FC50FD" w:rsidP="00950237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proofErr w:type="spellStart"/>
            <w:r w:rsidRPr="00950237">
              <w:rPr>
                <w:rFonts w:ascii="Arial" w:eastAsia="Calibri" w:hAnsi="Arial" w:cs="Arial"/>
                <w:sz w:val="20"/>
                <w:szCs w:val="20"/>
                <w:lang w:val="en-US"/>
              </w:rPr>
              <w:t>Quarterhors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BCF9E3" w14:textId="77777777" w:rsidR="00FC50FD" w:rsidRPr="00950237" w:rsidRDefault="00FC50FD" w:rsidP="00950237">
            <w:pPr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50237">
              <w:rPr>
                <w:rFonts w:ascii="Arial" w:eastAsia="Calibri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CB21ED" w14:textId="77777777" w:rsidR="00FC50FD" w:rsidRPr="00950237" w:rsidRDefault="00FC50FD" w:rsidP="00950237">
            <w:pPr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50237">
              <w:rPr>
                <w:rFonts w:ascii="Arial" w:eastAsia="Calibri" w:hAnsi="Arial" w:cs="Arial"/>
                <w:sz w:val="20"/>
                <w:szCs w:val="20"/>
                <w:lang w:val="en-US"/>
              </w:rPr>
              <w:t>I</w:t>
            </w:r>
          </w:p>
        </w:tc>
      </w:tr>
      <w:tr w:rsidR="00FC50FD" w:rsidRPr="00950237" w14:paraId="7311857A" w14:textId="77777777" w:rsidTr="00950237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E8F52B" w14:textId="77777777" w:rsidR="00FC50FD" w:rsidRPr="00950237" w:rsidRDefault="00FC50FD" w:rsidP="00950237">
            <w:pPr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50237">
              <w:rPr>
                <w:rFonts w:ascii="Arial" w:eastAsia="Calibri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1256A6" w14:textId="77777777" w:rsidR="00FC50FD" w:rsidRPr="00950237" w:rsidRDefault="00FC50FD" w:rsidP="00950237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50237">
              <w:rPr>
                <w:rFonts w:ascii="Arial" w:eastAsia="Calibri" w:hAnsi="Arial" w:cs="Arial"/>
                <w:sz w:val="20"/>
                <w:szCs w:val="20"/>
                <w:lang w:val="en-US"/>
              </w:rPr>
              <w:t>Thoroughbr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930AF3" w14:textId="77777777" w:rsidR="00FC50FD" w:rsidRPr="00950237" w:rsidRDefault="00FC50FD" w:rsidP="00950237">
            <w:pPr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50237">
              <w:rPr>
                <w:rFonts w:ascii="Arial" w:eastAsia="Calibri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17F4A7" w14:textId="77777777" w:rsidR="00FC50FD" w:rsidRPr="00950237" w:rsidRDefault="00FC50FD" w:rsidP="00950237">
            <w:pPr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50237">
              <w:rPr>
                <w:rFonts w:ascii="Arial" w:eastAsia="Calibri" w:hAnsi="Arial" w:cs="Arial"/>
                <w:sz w:val="20"/>
                <w:szCs w:val="20"/>
                <w:lang w:val="en-US"/>
              </w:rPr>
              <w:t>IIB</w:t>
            </w:r>
          </w:p>
        </w:tc>
      </w:tr>
      <w:tr w:rsidR="00FC50FD" w:rsidRPr="00950237" w14:paraId="082F47A5" w14:textId="77777777" w:rsidTr="00950237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3A9F39" w14:textId="77777777" w:rsidR="00FC50FD" w:rsidRPr="00950237" w:rsidRDefault="00FC50FD" w:rsidP="00950237">
            <w:pPr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50237">
              <w:rPr>
                <w:rFonts w:ascii="Arial" w:eastAsia="Calibri" w:hAnsi="Arial"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FAF19A" w14:textId="77777777" w:rsidR="00FC50FD" w:rsidRPr="00950237" w:rsidRDefault="00FC50FD" w:rsidP="00950237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50237">
              <w:rPr>
                <w:rFonts w:ascii="Arial" w:eastAsia="Calibri" w:hAnsi="Arial" w:cs="Arial"/>
                <w:sz w:val="20"/>
                <w:szCs w:val="20"/>
                <w:lang w:val="en-US"/>
              </w:rPr>
              <w:t>Tennessee Walk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1354A6" w14:textId="77777777" w:rsidR="00FC50FD" w:rsidRPr="00950237" w:rsidRDefault="00FC50FD" w:rsidP="00950237">
            <w:pPr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50237">
              <w:rPr>
                <w:rFonts w:ascii="Arial" w:eastAsia="Calibri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A33B85" w14:textId="77777777" w:rsidR="00FC50FD" w:rsidRPr="00950237" w:rsidRDefault="00FC50FD" w:rsidP="00950237">
            <w:pPr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50237">
              <w:rPr>
                <w:rFonts w:ascii="Arial" w:eastAsia="Calibri" w:hAnsi="Arial" w:cs="Arial"/>
                <w:sz w:val="20"/>
                <w:szCs w:val="20"/>
                <w:lang w:val="en-US"/>
              </w:rPr>
              <w:t>IIA</w:t>
            </w:r>
          </w:p>
        </w:tc>
      </w:tr>
      <w:tr w:rsidR="00FC50FD" w:rsidRPr="00950237" w14:paraId="7AA4E473" w14:textId="77777777" w:rsidTr="00950237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DC2EC1" w14:textId="77777777" w:rsidR="00FC50FD" w:rsidRPr="00950237" w:rsidRDefault="00FC50FD" w:rsidP="00950237">
            <w:pPr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50237">
              <w:rPr>
                <w:rFonts w:ascii="Arial" w:eastAsia="Calibri" w:hAnsi="Arial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FA633A" w14:textId="77777777" w:rsidR="00FC50FD" w:rsidRPr="00950237" w:rsidRDefault="00FC50FD" w:rsidP="00950237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proofErr w:type="spellStart"/>
            <w:r w:rsidRPr="00950237">
              <w:rPr>
                <w:rFonts w:ascii="Arial" w:eastAsia="Calibri" w:hAnsi="Arial" w:cs="Arial"/>
                <w:sz w:val="20"/>
                <w:szCs w:val="20"/>
                <w:lang w:val="en-US"/>
              </w:rPr>
              <w:t>Quarterhors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BD7BFE" w14:textId="77777777" w:rsidR="00FC50FD" w:rsidRPr="00950237" w:rsidRDefault="00FC50FD" w:rsidP="00950237">
            <w:pPr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50237">
              <w:rPr>
                <w:rFonts w:ascii="Arial" w:eastAsia="Calibri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4A8389" w14:textId="59216214" w:rsidR="00FC50FD" w:rsidRPr="00950237" w:rsidRDefault="00FC50FD" w:rsidP="00950237">
            <w:pPr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50237">
              <w:rPr>
                <w:rFonts w:ascii="Arial" w:eastAsia="Calibri" w:hAnsi="Arial" w:cs="Arial"/>
                <w:sz w:val="20"/>
                <w:szCs w:val="20"/>
                <w:lang w:val="en-US"/>
              </w:rPr>
              <w:t>I (to IIA)</w:t>
            </w:r>
          </w:p>
        </w:tc>
      </w:tr>
      <w:tr w:rsidR="00FC50FD" w:rsidRPr="00950237" w14:paraId="1488AFCD" w14:textId="77777777" w:rsidTr="00950237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DD0D22" w14:textId="77777777" w:rsidR="00FC50FD" w:rsidRPr="00950237" w:rsidRDefault="00FC50FD" w:rsidP="00950237">
            <w:pPr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50237">
              <w:rPr>
                <w:rFonts w:ascii="Arial" w:eastAsia="Calibri" w:hAnsi="Arial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4DA6D9" w14:textId="77777777" w:rsidR="00FC50FD" w:rsidRPr="00950237" w:rsidRDefault="00FC50FD" w:rsidP="00950237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50237">
              <w:rPr>
                <w:rFonts w:ascii="Arial" w:eastAsia="Calibri" w:hAnsi="Arial" w:cs="Arial"/>
                <w:sz w:val="20"/>
                <w:szCs w:val="20"/>
                <w:lang w:val="en-US"/>
              </w:rPr>
              <w:t>Arabi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068FF9" w14:textId="77777777" w:rsidR="00FC50FD" w:rsidRPr="00950237" w:rsidRDefault="00FC50FD" w:rsidP="00950237">
            <w:pPr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50237">
              <w:rPr>
                <w:rFonts w:ascii="Arial" w:eastAsia="Calibri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CE25B1" w14:textId="67A753B7" w:rsidR="00FC50FD" w:rsidRPr="00950237" w:rsidRDefault="00FC50FD" w:rsidP="00950237">
            <w:pPr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50237">
              <w:rPr>
                <w:rFonts w:ascii="Arial" w:eastAsia="Calibri" w:hAnsi="Arial" w:cs="Arial"/>
                <w:sz w:val="20"/>
                <w:szCs w:val="20"/>
                <w:lang w:val="en-US"/>
              </w:rPr>
              <w:t>I</w:t>
            </w:r>
          </w:p>
        </w:tc>
      </w:tr>
      <w:tr w:rsidR="00FC50FD" w:rsidRPr="00950237" w14:paraId="4A51B61E" w14:textId="77777777" w:rsidTr="00950237">
        <w:trPr>
          <w:trHeight w:val="315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CCFD4C" w14:textId="77777777" w:rsidR="00FC50FD" w:rsidRPr="00950237" w:rsidRDefault="00FC50FD" w:rsidP="00950237">
            <w:pPr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50237">
              <w:rPr>
                <w:rFonts w:ascii="Arial" w:eastAsia="Calibri" w:hAnsi="Arial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E44CC" w14:textId="77777777" w:rsidR="00FC50FD" w:rsidRPr="00950237" w:rsidRDefault="00FC50FD" w:rsidP="00950237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50237">
              <w:rPr>
                <w:rFonts w:ascii="Arial" w:eastAsia="Calibri" w:hAnsi="Arial" w:cs="Arial"/>
                <w:sz w:val="20"/>
                <w:szCs w:val="20"/>
                <w:lang w:val="en-US"/>
              </w:rPr>
              <w:t>Standardbred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420712" w14:textId="77777777" w:rsidR="00FC50FD" w:rsidRPr="00950237" w:rsidRDefault="00FC50FD" w:rsidP="00950237">
            <w:pPr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50237">
              <w:rPr>
                <w:rFonts w:ascii="Arial" w:eastAsia="Calibri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1629E4" w14:textId="6F98BF76" w:rsidR="00FC50FD" w:rsidRPr="00950237" w:rsidRDefault="00FC50FD" w:rsidP="00950237">
            <w:pPr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50237">
              <w:rPr>
                <w:rFonts w:ascii="Arial" w:eastAsia="Calibri" w:hAnsi="Arial" w:cs="Arial"/>
                <w:sz w:val="20"/>
                <w:szCs w:val="20"/>
                <w:lang w:val="en-US"/>
              </w:rPr>
              <w:t>I (to IIA)</w:t>
            </w:r>
          </w:p>
        </w:tc>
      </w:tr>
      <w:tr w:rsidR="00FC50FD" w:rsidRPr="00950237" w14:paraId="75CFDB93" w14:textId="77777777" w:rsidTr="00950237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C46FC5" w14:textId="77777777" w:rsidR="00FC50FD" w:rsidRPr="00950237" w:rsidRDefault="00FC50FD" w:rsidP="00950237">
            <w:pPr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50237">
              <w:rPr>
                <w:rFonts w:ascii="Arial" w:eastAsia="Calibri" w:hAnsi="Arial"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00B9D2" w14:textId="77777777" w:rsidR="00FC50FD" w:rsidRPr="00950237" w:rsidRDefault="00FC50FD" w:rsidP="00950237">
            <w:pPr>
              <w:suppressAutoHyphens/>
              <w:autoSpaceDN w:val="0"/>
              <w:spacing w:after="0" w:line="480" w:lineRule="auto"/>
              <w:textAlignment w:val="baseline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50237">
              <w:rPr>
                <w:rFonts w:ascii="Arial" w:eastAsia="Calibri" w:hAnsi="Arial" w:cs="Arial"/>
                <w:sz w:val="20"/>
                <w:szCs w:val="20"/>
                <w:lang w:val="en-US"/>
              </w:rPr>
              <w:t>Standardbre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E5A4A7" w14:textId="77777777" w:rsidR="00FC50FD" w:rsidRPr="00950237" w:rsidRDefault="00FC50FD" w:rsidP="00950237">
            <w:pPr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50237">
              <w:rPr>
                <w:rFonts w:ascii="Arial" w:eastAsia="Calibri" w:hAnsi="Arial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EA5BC7" w14:textId="77777777" w:rsidR="00FC50FD" w:rsidRPr="00950237" w:rsidRDefault="00A8198D" w:rsidP="00950237">
            <w:pPr>
              <w:suppressAutoHyphens/>
              <w:autoSpaceDN w:val="0"/>
              <w:spacing w:after="0" w:line="480" w:lineRule="auto"/>
              <w:jc w:val="center"/>
              <w:textAlignment w:val="baseline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950237">
              <w:rPr>
                <w:rFonts w:ascii="Arial" w:eastAsia="Calibri" w:hAnsi="Arial" w:cs="Arial"/>
                <w:sz w:val="20"/>
                <w:szCs w:val="20"/>
                <w:lang w:val="en-US"/>
              </w:rPr>
              <w:t>I (to IIA)</w:t>
            </w:r>
            <w:r w:rsidR="00FC50FD" w:rsidRPr="00950237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</w:tbl>
    <w:p w14:paraId="42278107" w14:textId="77777777" w:rsidR="00FC50FD" w:rsidRPr="00950237" w:rsidRDefault="00FC50FD">
      <w:pPr>
        <w:rPr>
          <w:rFonts w:asciiTheme="minorBidi" w:hAnsiTheme="minorBidi"/>
          <w:lang w:val="en-US"/>
        </w:rPr>
      </w:pPr>
    </w:p>
    <w:sectPr w:rsidR="00FC50FD" w:rsidRPr="0095023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50FD"/>
    <w:rsid w:val="000F3306"/>
    <w:rsid w:val="002606F1"/>
    <w:rsid w:val="00482241"/>
    <w:rsid w:val="004A7BAA"/>
    <w:rsid w:val="00805DF5"/>
    <w:rsid w:val="00950237"/>
    <w:rsid w:val="00A8198D"/>
    <w:rsid w:val="00BA72EB"/>
    <w:rsid w:val="00D57AF8"/>
    <w:rsid w:val="00FC5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68AFAEF"/>
  <w15:chartTrackingRefBased/>
  <w15:docId w15:val="{D49B210C-4714-432C-9B22-25005261EF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06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0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y of Zurich</Company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a Rudolf Vegas</dc:creator>
  <cp:keywords/>
  <dc:description/>
  <cp:lastModifiedBy>Stefan Bauersachs</cp:lastModifiedBy>
  <cp:revision>7</cp:revision>
  <dcterms:created xsi:type="dcterms:W3CDTF">2021-03-11T11:54:00Z</dcterms:created>
  <dcterms:modified xsi:type="dcterms:W3CDTF">2021-09-14T12:34:00Z</dcterms:modified>
</cp:coreProperties>
</file>